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300D" w:rsidRPr="00750AD9" w:rsidRDefault="007A300D" w:rsidP="007A300D">
      <w:pPr>
        <w:rPr>
          <w:rFonts w:ascii="Times New Roman" w:hAnsi="Times New Roman"/>
          <w:b/>
          <w:sz w:val="24"/>
          <w:szCs w:val="24"/>
        </w:rPr>
      </w:pPr>
      <w:r w:rsidRPr="00750AD9">
        <w:rPr>
          <w:rFonts w:ascii="Times New Roman" w:hAnsi="Times New Roman" w:hint="eastAsia"/>
          <w:b/>
          <w:sz w:val="24"/>
          <w:szCs w:val="24"/>
        </w:rPr>
        <w:t>Table S</w:t>
      </w:r>
      <w:r w:rsidR="00573272">
        <w:rPr>
          <w:rFonts w:ascii="Times New Roman" w:hAnsi="Times New Roman"/>
          <w:b/>
          <w:sz w:val="24"/>
          <w:szCs w:val="24"/>
        </w:rPr>
        <w:t>3</w:t>
      </w:r>
      <w:r w:rsidRPr="00750AD9"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741AF0" w:rsidRPr="00741AF0">
        <w:rPr>
          <w:rFonts w:ascii="Times New Roman" w:hAnsi="Times New Roman"/>
          <w:sz w:val="24"/>
          <w:szCs w:val="24"/>
        </w:rPr>
        <w:t>Odds ratios of brain-biased expression enrichment analysis for each groups of positively-selected genes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832"/>
        <w:gridCol w:w="1985"/>
        <w:gridCol w:w="1985"/>
      </w:tblGrid>
      <w:tr w:rsidR="007A300D" w:rsidTr="007A30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A300D" w:rsidRPr="007A300D" w:rsidRDefault="007A300D" w:rsidP="007A300D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</w:p>
        </w:tc>
        <w:tc>
          <w:tcPr>
            <w:tcW w:w="1985" w:type="dxa"/>
            <w:shd w:val="clear" w:color="auto" w:fill="auto"/>
          </w:tcPr>
          <w:p w:rsidR="007A300D" w:rsidRPr="007A300D" w:rsidRDefault="007A300D" w:rsidP="007A3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A300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mRNA-SEQ</w:t>
            </w:r>
          </w:p>
        </w:tc>
        <w:tc>
          <w:tcPr>
            <w:tcW w:w="1985" w:type="dxa"/>
            <w:shd w:val="clear" w:color="auto" w:fill="auto"/>
          </w:tcPr>
          <w:p w:rsidR="007A300D" w:rsidRPr="007A300D" w:rsidRDefault="007A300D" w:rsidP="007A3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A300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cDNA microarray</w:t>
            </w:r>
          </w:p>
        </w:tc>
      </w:tr>
      <w:tr w:rsidR="007A300D" w:rsidTr="007A3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A300D" w:rsidRPr="007A300D" w:rsidRDefault="007A300D" w:rsidP="007A300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A300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Group 1</w:t>
            </w:r>
          </w:p>
        </w:tc>
        <w:tc>
          <w:tcPr>
            <w:tcW w:w="1985" w:type="dxa"/>
            <w:shd w:val="clear" w:color="auto" w:fill="auto"/>
          </w:tcPr>
          <w:p w:rsidR="007A300D" w:rsidRPr="00055656" w:rsidRDefault="00055656" w:rsidP="007A3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5656">
              <w:rPr>
                <w:rFonts w:ascii="Times New Roman" w:eastAsia="宋体" w:hAnsi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1985" w:type="dxa"/>
            <w:shd w:val="clear" w:color="auto" w:fill="auto"/>
          </w:tcPr>
          <w:p w:rsidR="007A300D" w:rsidRPr="00055656" w:rsidRDefault="00055656" w:rsidP="007A3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5656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0.49</w:t>
            </w:r>
          </w:p>
        </w:tc>
      </w:tr>
      <w:tr w:rsidR="007A300D" w:rsidTr="007A30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A300D" w:rsidRPr="007A300D" w:rsidRDefault="007A300D" w:rsidP="007A300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A300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Group 2</w:t>
            </w:r>
          </w:p>
        </w:tc>
        <w:tc>
          <w:tcPr>
            <w:tcW w:w="1985" w:type="dxa"/>
            <w:shd w:val="clear" w:color="auto" w:fill="auto"/>
          </w:tcPr>
          <w:p w:rsidR="007A300D" w:rsidRPr="00055656" w:rsidRDefault="00055656" w:rsidP="007A3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5656">
              <w:rPr>
                <w:rFonts w:ascii="Times New Roman" w:eastAsia="宋体" w:hAnsi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1985" w:type="dxa"/>
            <w:shd w:val="clear" w:color="auto" w:fill="auto"/>
          </w:tcPr>
          <w:p w:rsidR="007A300D" w:rsidRPr="00055656" w:rsidRDefault="00055656" w:rsidP="007A3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5656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0.94</w:t>
            </w:r>
          </w:p>
        </w:tc>
      </w:tr>
      <w:tr w:rsidR="007A300D" w:rsidTr="007A3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A300D" w:rsidRPr="007A300D" w:rsidRDefault="007A300D" w:rsidP="007A300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A300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Group 3</w:t>
            </w:r>
          </w:p>
        </w:tc>
        <w:tc>
          <w:tcPr>
            <w:tcW w:w="1985" w:type="dxa"/>
            <w:shd w:val="clear" w:color="auto" w:fill="auto"/>
          </w:tcPr>
          <w:p w:rsidR="007A300D" w:rsidRPr="00055656" w:rsidRDefault="00055656" w:rsidP="007A3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5656">
              <w:rPr>
                <w:rFonts w:ascii="Times New Roman" w:eastAsia="宋体" w:hAnsi="Times New Roman" w:cs="Times New Roman"/>
                <w:color w:val="000000"/>
                <w:sz w:val="22"/>
              </w:rPr>
              <w:t>1.39</w:t>
            </w:r>
          </w:p>
        </w:tc>
        <w:tc>
          <w:tcPr>
            <w:tcW w:w="1985" w:type="dxa"/>
            <w:shd w:val="clear" w:color="auto" w:fill="auto"/>
          </w:tcPr>
          <w:p w:rsidR="007A300D" w:rsidRPr="00055656" w:rsidRDefault="00055656" w:rsidP="007A3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5656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47</w:t>
            </w:r>
          </w:p>
        </w:tc>
      </w:tr>
      <w:tr w:rsidR="007A300D" w:rsidTr="007A30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A300D" w:rsidRPr="007A300D" w:rsidRDefault="007A300D" w:rsidP="007A300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A300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Group 4</w:t>
            </w:r>
          </w:p>
        </w:tc>
        <w:tc>
          <w:tcPr>
            <w:tcW w:w="1985" w:type="dxa"/>
            <w:shd w:val="clear" w:color="auto" w:fill="auto"/>
          </w:tcPr>
          <w:p w:rsidR="007A300D" w:rsidRPr="00055656" w:rsidRDefault="00055656" w:rsidP="007A3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5656">
              <w:rPr>
                <w:rFonts w:ascii="Times New Roman" w:eastAsia="宋体" w:hAnsi="Times New Roman" w:cs="Times New Roman"/>
                <w:color w:val="000000"/>
                <w:sz w:val="22"/>
              </w:rPr>
              <w:t>1.47</w:t>
            </w:r>
          </w:p>
        </w:tc>
        <w:tc>
          <w:tcPr>
            <w:tcW w:w="1985" w:type="dxa"/>
            <w:shd w:val="clear" w:color="auto" w:fill="auto"/>
          </w:tcPr>
          <w:p w:rsidR="007A300D" w:rsidRPr="00055656" w:rsidRDefault="00055656" w:rsidP="007A3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5656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32</w:t>
            </w:r>
          </w:p>
        </w:tc>
      </w:tr>
      <w:tr w:rsidR="007A300D" w:rsidTr="007A3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A300D" w:rsidRPr="007A300D" w:rsidRDefault="007A300D" w:rsidP="007A300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A300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Group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c</w:t>
            </w:r>
            <w:r w:rsidRPr="007A300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omposite</w:t>
            </w:r>
          </w:p>
        </w:tc>
        <w:tc>
          <w:tcPr>
            <w:tcW w:w="1985" w:type="dxa"/>
            <w:shd w:val="clear" w:color="auto" w:fill="auto"/>
          </w:tcPr>
          <w:p w:rsidR="007A300D" w:rsidRPr="00055656" w:rsidRDefault="00055656" w:rsidP="007A3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5656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69</w:t>
            </w:r>
          </w:p>
        </w:tc>
        <w:tc>
          <w:tcPr>
            <w:tcW w:w="1985" w:type="dxa"/>
            <w:shd w:val="clear" w:color="auto" w:fill="auto"/>
          </w:tcPr>
          <w:p w:rsidR="007A300D" w:rsidRPr="00055656" w:rsidRDefault="00055656" w:rsidP="007A3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5656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.07</w:t>
            </w:r>
          </w:p>
        </w:tc>
      </w:tr>
    </w:tbl>
    <w:p w:rsidR="007A300D" w:rsidRPr="0008504D" w:rsidRDefault="007A300D" w:rsidP="0008504D">
      <w:pPr>
        <w:rPr>
          <w:rFonts w:ascii="Times New Roman" w:hAnsi="Times New Roman" w:cs="Times New Roman"/>
          <w:sz w:val="22"/>
          <w:szCs w:val="24"/>
        </w:rPr>
      </w:pPr>
      <w:bookmarkStart w:id="0" w:name="_GoBack"/>
      <w:bookmarkEnd w:id="0"/>
    </w:p>
    <w:sectPr w:rsidR="007A300D" w:rsidRPr="0008504D" w:rsidSect="00F87F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4F1B" w:rsidRDefault="00914F1B" w:rsidP="005162A4">
      <w:r>
        <w:separator/>
      </w:r>
    </w:p>
  </w:endnote>
  <w:endnote w:type="continuationSeparator" w:id="0">
    <w:p w:rsidR="00914F1B" w:rsidRDefault="00914F1B" w:rsidP="00516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4F1B" w:rsidRDefault="00914F1B" w:rsidP="005162A4">
      <w:r>
        <w:separator/>
      </w:r>
    </w:p>
  </w:footnote>
  <w:footnote w:type="continuationSeparator" w:id="0">
    <w:p w:rsidR="00914F1B" w:rsidRDefault="00914F1B" w:rsidP="005162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2597C"/>
    <w:rsid w:val="000171D7"/>
    <w:rsid w:val="00036559"/>
    <w:rsid w:val="00055656"/>
    <w:rsid w:val="0008504D"/>
    <w:rsid w:val="0009351C"/>
    <w:rsid w:val="000D18BC"/>
    <w:rsid w:val="000D74C1"/>
    <w:rsid w:val="001077CE"/>
    <w:rsid w:val="00116B97"/>
    <w:rsid w:val="00121B5B"/>
    <w:rsid w:val="0017386C"/>
    <w:rsid w:val="001A5D5E"/>
    <w:rsid w:val="00205A72"/>
    <w:rsid w:val="0021162F"/>
    <w:rsid w:val="00261487"/>
    <w:rsid w:val="002964E4"/>
    <w:rsid w:val="002A3228"/>
    <w:rsid w:val="0030299E"/>
    <w:rsid w:val="00373746"/>
    <w:rsid w:val="003A1DE6"/>
    <w:rsid w:val="003D6C85"/>
    <w:rsid w:val="004040A7"/>
    <w:rsid w:val="00483B55"/>
    <w:rsid w:val="004A0449"/>
    <w:rsid w:val="004C360F"/>
    <w:rsid w:val="005162A4"/>
    <w:rsid w:val="00573272"/>
    <w:rsid w:val="005A36CB"/>
    <w:rsid w:val="00675090"/>
    <w:rsid w:val="0069219B"/>
    <w:rsid w:val="006A319B"/>
    <w:rsid w:val="006B7E28"/>
    <w:rsid w:val="007304FE"/>
    <w:rsid w:val="0073401A"/>
    <w:rsid w:val="00741AF0"/>
    <w:rsid w:val="0074286C"/>
    <w:rsid w:val="007A300D"/>
    <w:rsid w:val="007D53CE"/>
    <w:rsid w:val="008F44B3"/>
    <w:rsid w:val="00914F1B"/>
    <w:rsid w:val="00932552"/>
    <w:rsid w:val="0094417F"/>
    <w:rsid w:val="0096720B"/>
    <w:rsid w:val="009F6C74"/>
    <w:rsid w:val="00A2597C"/>
    <w:rsid w:val="00A952FC"/>
    <w:rsid w:val="00AA1FBB"/>
    <w:rsid w:val="00AC09FC"/>
    <w:rsid w:val="00AC6530"/>
    <w:rsid w:val="00B20808"/>
    <w:rsid w:val="00B508B9"/>
    <w:rsid w:val="00BA6A85"/>
    <w:rsid w:val="00BC18C7"/>
    <w:rsid w:val="00C16C7C"/>
    <w:rsid w:val="00C442E8"/>
    <w:rsid w:val="00C44AB7"/>
    <w:rsid w:val="00CB1E99"/>
    <w:rsid w:val="00CF5055"/>
    <w:rsid w:val="00D02E2D"/>
    <w:rsid w:val="00D33B20"/>
    <w:rsid w:val="00D36E25"/>
    <w:rsid w:val="00D849DF"/>
    <w:rsid w:val="00E02DAA"/>
    <w:rsid w:val="00E50F83"/>
    <w:rsid w:val="00E675D1"/>
    <w:rsid w:val="00E860F9"/>
    <w:rsid w:val="00ED22C1"/>
    <w:rsid w:val="00F87FE6"/>
    <w:rsid w:val="00FF01CB"/>
    <w:rsid w:val="00FF0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32ED47F-4BFB-4124-8049-0891F13AE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7F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E860F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5162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162A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162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162A4"/>
    <w:rPr>
      <w:sz w:val="18"/>
      <w:szCs w:val="18"/>
    </w:rPr>
  </w:style>
  <w:style w:type="table" w:styleId="a6">
    <w:name w:val="Table Grid"/>
    <w:basedOn w:val="a1"/>
    <w:uiPriority w:val="59"/>
    <w:rsid w:val="00C16C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0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636CF7-508F-4D2C-B5B8-848296C17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1</Pages>
  <Words>36</Words>
  <Characters>210</Characters>
  <Application>Microsoft Office Word</Application>
  <DocSecurity>0</DocSecurity>
  <Lines>1</Lines>
  <Paragraphs>1</Paragraphs>
  <ScaleCrop>false</ScaleCrop>
  <Company>中国石油大学</Company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T</dc:creator>
  <cp:keywords/>
  <dc:description/>
  <cp:lastModifiedBy>Yue Huang</cp:lastModifiedBy>
  <cp:revision>41</cp:revision>
  <dcterms:created xsi:type="dcterms:W3CDTF">2010-03-28T03:14:00Z</dcterms:created>
  <dcterms:modified xsi:type="dcterms:W3CDTF">2012-12-16T05:27:00Z</dcterms:modified>
</cp:coreProperties>
</file>